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377" w:rsidRPr="00896C1A" w:rsidRDefault="00085377" w:rsidP="0008537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896C1A">
        <w:rPr>
          <w:rFonts w:ascii="Times New Roman" w:hAnsi="Times New Roman" w:cs="Times New Roman"/>
          <w:b/>
          <w:bCs/>
          <w:sz w:val="20"/>
          <w:szCs w:val="20"/>
        </w:rPr>
        <w:t>Additional f</w:t>
      </w:r>
      <w:r>
        <w:rPr>
          <w:rFonts w:ascii="Times New Roman" w:hAnsi="Times New Roman" w:cs="Times New Roman"/>
          <w:b/>
          <w:bCs/>
          <w:sz w:val="20"/>
          <w:szCs w:val="20"/>
        </w:rPr>
        <w:t>ile 11.</w:t>
      </w:r>
      <w:proofErr w:type="gramEnd"/>
      <w:r w:rsidRPr="006E497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6C1A">
        <w:rPr>
          <w:rFonts w:ascii="Times New Roman" w:hAnsi="Times New Roman" w:cs="Times New Roman"/>
          <w:bCs/>
          <w:sz w:val="20"/>
          <w:szCs w:val="20"/>
        </w:rPr>
        <w:t>Mediation analyses of Aβ and cognitive measurements with biomarkers as mediators in A+MCI participa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9"/>
        <w:gridCol w:w="715"/>
        <w:gridCol w:w="599"/>
        <w:gridCol w:w="800"/>
        <w:gridCol w:w="599"/>
        <w:gridCol w:w="800"/>
        <w:gridCol w:w="599"/>
        <w:gridCol w:w="800"/>
        <w:gridCol w:w="600"/>
        <w:gridCol w:w="732"/>
        <w:gridCol w:w="69"/>
        <w:gridCol w:w="1136"/>
        <w:gridCol w:w="798"/>
      </w:tblGrid>
      <w:tr w:rsidR="00085377" w:rsidTr="00A95BD9"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</w:tcPr>
          <w:p w:rsidR="00085377" w:rsidRPr="001B522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+MCI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</w:tcPr>
          <w:p w:rsidR="00085377" w:rsidRPr="001B522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</w:tcPr>
          <w:p w:rsidR="00085377" w:rsidRPr="001B522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</w:tcPr>
          <w:p w:rsidR="00085377" w:rsidRPr="001B522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</w:tcPr>
          <w:p w:rsidR="00085377" w:rsidRPr="001B522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</w:tcPr>
          <w:p w:rsidR="00085377" w:rsidRPr="001B522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</w:tcPr>
          <w:p w:rsidR="00085377" w:rsidRPr="001B522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</w:tcPr>
          <w:p w:rsidR="00085377" w:rsidRPr="001B522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</w:tcPr>
          <w:p w:rsidR="00085377" w:rsidRPr="001B522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’</w:t>
            </w:r>
          </w:p>
        </w:tc>
        <w:tc>
          <w:tcPr>
            <w:tcW w:w="1027" w:type="dxa"/>
            <w:tcBorders>
              <w:top w:val="single" w:sz="12" w:space="0" w:color="auto"/>
              <w:bottom w:val="single" w:sz="12" w:space="0" w:color="auto"/>
            </w:tcBorders>
          </w:tcPr>
          <w:p w:rsidR="00085377" w:rsidRPr="001B522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60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85377" w:rsidRPr="001B522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</w:tcPr>
          <w:p w:rsidR="00085377" w:rsidRPr="001B522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522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</w:p>
        </w:tc>
      </w:tr>
      <w:tr w:rsidR="00085377" w:rsidTr="00A95BD9">
        <w:tc>
          <w:tcPr>
            <w:tcW w:w="1328" w:type="dxa"/>
            <w:tcBorders>
              <w:top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1053" w:type="dxa"/>
            <w:tcBorders>
              <w:top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gridSpan w:val="2"/>
            <w:tcBorders>
              <w:top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4</w:t>
            </w:r>
          </w:p>
        </w:tc>
        <w:tc>
          <w:tcPr>
            <w:tcW w:w="1142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4</w:t>
            </w:r>
          </w:p>
        </w:tc>
        <w:tc>
          <w:tcPr>
            <w:tcW w:w="1142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141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8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1143" w:type="dxa"/>
            <w:gridSpan w:val="2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490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5.64</w:t>
            </w:r>
          </w:p>
        </w:tc>
        <w:tc>
          <w:tcPr>
            <w:tcW w:w="1120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4</w:t>
            </w:r>
          </w:p>
        </w:tc>
        <w:tc>
          <w:tcPr>
            <w:tcW w:w="1142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2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1157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1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4</w:t>
            </w:r>
          </w:p>
        </w:tc>
        <w:tc>
          <w:tcPr>
            <w:tcW w:w="1142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1</w:t>
            </w:r>
          </w:p>
        </w:tc>
        <w:tc>
          <w:tcPr>
            <w:tcW w:w="1157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141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1143" w:type="dxa"/>
            <w:gridSpan w:val="2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09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4</w:t>
            </w:r>
          </w:p>
        </w:tc>
        <w:tc>
          <w:tcPr>
            <w:tcW w:w="1142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40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Pr="00331723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2</w:t>
            </w:r>
          </w:p>
        </w:tc>
        <w:tc>
          <w:tcPr>
            <w:tcW w:w="1142" w:type="dxa"/>
          </w:tcPr>
          <w:p w:rsidR="00085377" w:rsidRPr="00331723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4</w:t>
            </w:r>
          </w:p>
        </w:tc>
        <w:tc>
          <w:tcPr>
            <w:tcW w:w="1142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141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58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143" w:type="dxa"/>
            <w:gridSpan w:val="2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90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8.20</w:t>
            </w:r>
          </w:p>
        </w:tc>
        <w:tc>
          <w:tcPr>
            <w:tcW w:w="1120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Pr="00331723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2</w:t>
            </w:r>
          </w:p>
        </w:tc>
        <w:tc>
          <w:tcPr>
            <w:tcW w:w="1142" w:type="dxa"/>
          </w:tcPr>
          <w:p w:rsidR="00085377" w:rsidRPr="00331723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4</w:t>
            </w:r>
          </w:p>
        </w:tc>
        <w:tc>
          <w:tcPr>
            <w:tcW w:w="1142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085377" w:rsidRPr="003A7928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792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.32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Pr="00331723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2</w:t>
            </w:r>
          </w:p>
        </w:tc>
        <w:tc>
          <w:tcPr>
            <w:tcW w:w="1142" w:type="dxa"/>
          </w:tcPr>
          <w:p w:rsidR="00085377" w:rsidRPr="00331723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7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58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Pr="00331723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2</w:t>
            </w:r>
          </w:p>
        </w:tc>
        <w:tc>
          <w:tcPr>
            <w:tcW w:w="1142" w:type="dxa"/>
          </w:tcPr>
          <w:p w:rsidR="00085377" w:rsidRPr="00331723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3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.49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7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8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4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6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1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83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9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7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6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73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47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.71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57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52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.55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.48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.60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Entorhinal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.20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.90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.70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44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Mid temporal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42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36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.36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6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.72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.04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eurogranin</w:t>
            </w:r>
            <w:proofErr w:type="spellEnd"/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1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3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3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085377" w:rsidTr="00A95BD9">
        <w:tc>
          <w:tcPr>
            <w:tcW w:w="1328" w:type="dxa"/>
          </w:tcPr>
          <w:p w:rsidR="00085377" w:rsidRPr="00385814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7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5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8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lastRenderedPageBreak/>
              <w:t>sTREM2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0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4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2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4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4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4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8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5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YKL-40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3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1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2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31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8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4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6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inal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p-tau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8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5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490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6.82</w:t>
            </w:r>
          </w:p>
        </w:tc>
        <w:tc>
          <w:tcPr>
            <w:tcW w:w="1120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8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65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3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8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8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490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6.08</w:t>
            </w:r>
          </w:p>
        </w:tc>
        <w:tc>
          <w:tcPr>
            <w:tcW w:w="1120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8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5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t-tau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4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2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05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4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20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490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0.21</w:t>
            </w:r>
          </w:p>
        </w:tc>
        <w:tc>
          <w:tcPr>
            <w:tcW w:w="1120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4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6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74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0.14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6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5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NFL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7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6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4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26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94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9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04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6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16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5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.11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Whole brain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1142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141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158" w:type="dxa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1143" w:type="dxa"/>
            <w:gridSpan w:val="2"/>
          </w:tcPr>
          <w:p w:rsidR="00085377" w:rsidRPr="00031F27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13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57" w:type="dxa"/>
          </w:tcPr>
          <w:p w:rsidR="00085377" w:rsidRPr="007F3BC2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BC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7F3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8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1F2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57" w:type="dxa"/>
          </w:tcPr>
          <w:p w:rsidR="00085377" w:rsidRPr="007F3BC2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BC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7F3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0</w:t>
            </w:r>
          </w:p>
        </w:tc>
        <w:tc>
          <w:tcPr>
            <w:tcW w:w="1141" w:type="dxa"/>
          </w:tcPr>
          <w:p w:rsidR="00085377" w:rsidRPr="007F3BC2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BC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7F3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158" w:type="dxa"/>
          </w:tcPr>
          <w:p w:rsidR="00085377" w:rsidRPr="007F3BC2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BC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7F3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</w:t>
            </w:r>
          </w:p>
        </w:tc>
        <w:tc>
          <w:tcPr>
            <w:tcW w:w="1143" w:type="dxa"/>
            <w:gridSpan w:val="2"/>
          </w:tcPr>
          <w:p w:rsidR="00085377" w:rsidRPr="007F3BC2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3BC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7F3B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57" w:type="dxa"/>
          </w:tcPr>
          <w:p w:rsidR="00085377" w:rsidRPr="00492C00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C0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92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6</w:t>
            </w:r>
          </w:p>
        </w:tc>
        <w:tc>
          <w:tcPr>
            <w:tcW w:w="1142" w:type="dxa"/>
          </w:tcPr>
          <w:p w:rsidR="00085377" w:rsidRPr="00492C00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C0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492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3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9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6</w:t>
            </w:r>
          </w:p>
        </w:tc>
        <w:tc>
          <w:tcPr>
            <w:tcW w:w="1157" w:type="dxa"/>
          </w:tcPr>
          <w:p w:rsidR="00085377" w:rsidRPr="00492C00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C0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92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4</w:t>
            </w:r>
          </w:p>
        </w:tc>
        <w:tc>
          <w:tcPr>
            <w:tcW w:w="1142" w:type="dxa"/>
          </w:tcPr>
          <w:p w:rsidR="00085377" w:rsidRPr="00492C00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2C0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92C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157" w:type="dxa"/>
          </w:tcPr>
          <w:p w:rsidR="00085377" w:rsidRPr="002E5EEA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E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E5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0</w:t>
            </w:r>
          </w:p>
        </w:tc>
        <w:tc>
          <w:tcPr>
            <w:tcW w:w="1142" w:type="dxa"/>
          </w:tcPr>
          <w:p w:rsidR="00085377" w:rsidRPr="002E5EEA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E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2E5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57" w:type="dxa"/>
          </w:tcPr>
          <w:p w:rsidR="00085377" w:rsidRPr="002E5EEA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E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E5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</w:t>
            </w:r>
          </w:p>
        </w:tc>
        <w:tc>
          <w:tcPr>
            <w:tcW w:w="1141" w:type="dxa"/>
          </w:tcPr>
          <w:p w:rsidR="00085377" w:rsidRPr="002E5EEA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E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E5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158" w:type="dxa"/>
          </w:tcPr>
          <w:p w:rsidR="00085377" w:rsidRPr="002E5EEA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E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E5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6</w:t>
            </w:r>
          </w:p>
        </w:tc>
        <w:tc>
          <w:tcPr>
            <w:tcW w:w="1143" w:type="dxa"/>
            <w:gridSpan w:val="2"/>
          </w:tcPr>
          <w:p w:rsidR="00085377" w:rsidRPr="002E5EEA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5EE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E5E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157" w:type="dxa"/>
          </w:tcPr>
          <w:p w:rsidR="00085377" w:rsidRPr="006F7DBE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DB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F7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2</w:t>
            </w:r>
          </w:p>
        </w:tc>
        <w:tc>
          <w:tcPr>
            <w:tcW w:w="1142" w:type="dxa"/>
          </w:tcPr>
          <w:p w:rsidR="00085377" w:rsidRPr="006F7DBE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DB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6F7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57" w:type="dxa"/>
          </w:tcPr>
          <w:p w:rsidR="00085377" w:rsidRPr="006F7DBE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DB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F7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</w:t>
            </w:r>
          </w:p>
        </w:tc>
        <w:tc>
          <w:tcPr>
            <w:tcW w:w="1141" w:type="dxa"/>
          </w:tcPr>
          <w:p w:rsidR="00085377" w:rsidRPr="006F7DBE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DB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F7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158" w:type="dxa"/>
          </w:tcPr>
          <w:p w:rsidR="00085377" w:rsidRPr="006F7DBE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DB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F7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6</w:t>
            </w:r>
          </w:p>
        </w:tc>
        <w:tc>
          <w:tcPr>
            <w:tcW w:w="1143" w:type="dxa"/>
            <w:gridSpan w:val="2"/>
          </w:tcPr>
          <w:p w:rsidR="00085377" w:rsidRPr="006F7DBE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7DB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F7D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157" w:type="dxa"/>
          </w:tcPr>
          <w:p w:rsidR="00085377" w:rsidRPr="0085723F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2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8572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3</w:t>
            </w:r>
          </w:p>
        </w:tc>
        <w:tc>
          <w:tcPr>
            <w:tcW w:w="1142" w:type="dxa"/>
          </w:tcPr>
          <w:p w:rsidR="00085377" w:rsidRPr="0085723F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723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8572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157" w:type="dxa"/>
          </w:tcPr>
          <w:p w:rsidR="00085377" w:rsidRPr="00996030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03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9960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8</w:t>
            </w:r>
          </w:p>
        </w:tc>
        <w:tc>
          <w:tcPr>
            <w:tcW w:w="1142" w:type="dxa"/>
          </w:tcPr>
          <w:p w:rsidR="00085377" w:rsidRPr="00996030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603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9960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Entorhinal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Pr="002B25FF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5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B25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</w:t>
            </w:r>
          </w:p>
        </w:tc>
        <w:tc>
          <w:tcPr>
            <w:tcW w:w="1142" w:type="dxa"/>
          </w:tcPr>
          <w:p w:rsidR="00085377" w:rsidRPr="002B25FF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5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B25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157" w:type="dxa"/>
          </w:tcPr>
          <w:p w:rsidR="00085377" w:rsidRPr="002B25FF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5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B25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1</w:t>
            </w:r>
          </w:p>
        </w:tc>
        <w:tc>
          <w:tcPr>
            <w:tcW w:w="1142" w:type="dxa"/>
          </w:tcPr>
          <w:p w:rsidR="00085377" w:rsidRPr="002B25FF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5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2B25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57" w:type="dxa"/>
          </w:tcPr>
          <w:p w:rsidR="00085377" w:rsidRPr="002B25FF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5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B25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</w:t>
            </w:r>
          </w:p>
        </w:tc>
        <w:tc>
          <w:tcPr>
            <w:tcW w:w="1141" w:type="dxa"/>
          </w:tcPr>
          <w:p w:rsidR="00085377" w:rsidRPr="002B25FF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5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B25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158" w:type="dxa"/>
          </w:tcPr>
          <w:p w:rsidR="00085377" w:rsidRPr="002B25FF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5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B25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4</w:t>
            </w:r>
          </w:p>
        </w:tc>
        <w:tc>
          <w:tcPr>
            <w:tcW w:w="1143" w:type="dxa"/>
            <w:gridSpan w:val="2"/>
          </w:tcPr>
          <w:p w:rsidR="00085377" w:rsidRPr="002B25FF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5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B25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5</w:t>
            </w:r>
          </w:p>
        </w:tc>
        <w:tc>
          <w:tcPr>
            <w:tcW w:w="1490" w:type="dxa"/>
          </w:tcPr>
          <w:p w:rsidR="00085377" w:rsidRPr="002B25FF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25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2B25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07</w:t>
            </w:r>
          </w:p>
        </w:tc>
        <w:tc>
          <w:tcPr>
            <w:tcW w:w="1120" w:type="dxa"/>
          </w:tcPr>
          <w:p w:rsidR="00085377" w:rsidRPr="002B25FF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5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B25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5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B25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157" w:type="dxa"/>
          </w:tcPr>
          <w:p w:rsidR="00085377" w:rsidRPr="006036CD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6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036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5</w:t>
            </w:r>
          </w:p>
        </w:tc>
        <w:tc>
          <w:tcPr>
            <w:tcW w:w="1142" w:type="dxa"/>
          </w:tcPr>
          <w:p w:rsidR="00085377" w:rsidRPr="006036CD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6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6036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57" w:type="dxa"/>
          </w:tcPr>
          <w:p w:rsidR="00085377" w:rsidRPr="006036CD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6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036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0</w:t>
            </w:r>
          </w:p>
        </w:tc>
        <w:tc>
          <w:tcPr>
            <w:tcW w:w="1141" w:type="dxa"/>
          </w:tcPr>
          <w:p w:rsidR="00085377" w:rsidRPr="006036CD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6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036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490" w:type="dxa"/>
          </w:tcPr>
          <w:p w:rsidR="00085377" w:rsidRPr="006036CD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6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6036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8</w:t>
            </w:r>
          </w:p>
        </w:tc>
        <w:tc>
          <w:tcPr>
            <w:tcW w:w="1120" w:type="dxa"/>
          </w:tcPr>
          <w:p w:rsidR="00085377" w:rsidRPr="006036CD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36C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036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5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B25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5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B25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157" w:type="dxa"/>
          </w:tcPr>
          <w:p w:rsidR="00085377" w:rsidRPr="006B3A0A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3A0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B3A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3</w:t>
            </w:r>
          </w:p>
        </w:tc>
        <w:tc>
          <w:tcPr>
            <w:tcW w:w="1142" w:type="dxa"/>
          </w:tcPr>
          <w:p w:rsidR="00085377" w:rsidRPr="006B3A0A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3A0A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6B3A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5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B25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25F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2B25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157" w:type="dxa"/>
          </w:tcPr>
          <w:p w:rsidR="00085377" w:rsidRPr="00C422A6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2A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C42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1</w:t>
            </w:r>
          </w:p>
        </w:tc>
        <w:tc>
          <w:tcPr>
            <w:tcW w:w="1142" w:type="dxa"/>
          </w:tcPr>
          <w:p w:rsidR="00085377" w:rsidRPr="00C422A6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22A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C422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Mid temporal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157" w:type="dxa"/>
          </w:tcPr>
          <w:p w:rsidR="00085377" w:rsidRPr="00660690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6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6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3</w:t>
            </w:r>
          </w:p>
        </w:tc>
        <w:tc>
          <w:tcPr>
            <w:tcW w:w="1142" w:type="dxa"/>
          </w:tcPr>
          <w:p w:rsidR="00085377" w:rsidRPr="00660690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6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66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57" w:type="dxa"/>
          </w:tcPr>
          <w:p w:rsidR="00085377" w:rsidRPr="00660690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6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6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</w:t>
            </w:r>
          </w:p>
        </w:tc>
        <w:tc>
          <w:tcPr>
            <w:tcW w:w="1141" w:type="dxa"/>
          </w:tcPr>
          <w:p w:rsidR="00085377" w:rsidRPr="00660690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6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6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158" w:type="dxa"/>
          </w:tcPr>
          <w:p w:rsidR="00085377" w:rsidRPr="00660690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6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6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5</w:t>
            </w:r>
          </w:p>
        </w:tc>
        <w:tc>
          <w:tcPr>
            <w:tcW w:w="1143" w:type="dxa"/>
            <w:gridSpan w:val="2"/>
          </w:tcPr>
          <w:p w:rsidR="00085377" w:rsidRPr="00660690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6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66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13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157" w:type="dxa"/>
          </w:tcPr>
          <w:p w:rsidR="00085377" w:rsidRPr="00734854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8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734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47</w:t>
            </w:r>
          </w:p>
        </w:tc>
        <w:tc>
          <w:tcPr>
            <w:tcW w:w="1142" w:type="dxa"/>
          </w:tcPr>
          <w:p w:rsidR="00085377" w:rsidRPr="00734854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8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734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57" w:type="dxa"/>
          </w:tcPr>
          <w:p w:rsidR="00085377" w:rsidRPr="00734854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8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734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0</w:t>
            </w:r>
          </w:p>
        </w:tc>
        <w:tc>
          <w:tcPr>
            <w:tcW w:w="1141" w:type="dxa"/>
          </w:tcPr>
          <w:p w:rsidR="00085377" w:rsidRPr="00734854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8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734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158" w:type="dxa"/>
          </w:tcPr>
          <w:p w:rsidR="00085377" w:rsidRPr="00734854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8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734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6</w:t>
            </w:r>
          </w:p>
        </w:tc>
        <w:tc>
          <w:tcPr>
            <w:tcW w:w="1143" w:type="dxa"/>
            <w:gridSpan w:val="2"/>
          </w:tcPr>
          <w:p w:rsidR="00085377" w:rsidRPr="00734854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485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7348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5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157" w:type="dxa"/>
          </w:tcPr>
          <w:p w:rsidR="00085377" w:rsidRPr="000E485F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485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4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55</w:t>
            </w:r>
          </w:p>
        </w:tc>
        <w:tc>
          <w:tcPr>
            <w:tcW w:w="1142" w:type="dxa"/>
          </w:tcPr>
          <w:p w:rsidR="00085377" w:rsidRPr="000E485F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485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0E4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4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157" w:type="dxa"/>
          </w:tcPr>
          <w:p w:rsidR="00085377" w:rsidRPr="000E485F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485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E4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34</w:t>
            </w:r>
          </w:p>
        </w:tc>
        <w:tc>
          <w:tcPr>
            <w:tcW w:w="1142" w:type="dxa"/>
          </w:tcPr>
          <w:p w:rsidR="00085377" w:rsidRPr="000E485F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485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0E48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0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sTREM2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1157" w:type="dxa"/>
          </w:tcPr>
          <w:p w:rsidR="00085377" w:rsidRPr="00497FAD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FA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97F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3</w:t>
            </w:r>
          </w:p>
        </w:tc>
        <w:tc>
          <w:tcPr>
            <w:tcW w:w="1141" w:type="dxa"/>
          </w:tcPr>
          <w:p w:rsidR="00085377" w:rsidRPr="00497FAD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FA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97F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158" w:type="dxa"/>
          </w:tcPr>
          <w:p w:rsidR="00085377" w:rsidRPr="00497FAD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FA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97F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2</w:t>
            </w:r>
          </w:p>
        </w:tc>
        <w:tc>
          <w:tcPr>
            <w:tcW w:w="1143" w:type="dxa"/>
            <w:gridSpan w:val="2"/>
          </w:tcPr>
          <w:p w:rsidR="00085377" w:rsidRPr="00497FAD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7FA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497F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157" w:type="dxa"/>
          </w:tcPr>
          <w:p w:rsidR="00085377" w:rsidRPr="00B97A6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A6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97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6</w:t>
            </w:r>
          </w:p>
        </w:tc>
        <w:tc>
          <w:tcPr>
            <w:tcW w:w="1141" w:type="dxa"/>
          </w:tcPr>
          <w:p w:rsidR="00085377" w:rsidRPr="00B97A6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A6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97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158" w:type="dxa"/>
          </w:tcPr>
          <w:p w:rsidR="00085377" w:rsidRPr="00B97A6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A6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97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26</w:t>
            </w:r>
          </w:p>
        </w:tc>
        <w:tc>
          <w:tcPr>
            <w:tcW w:w="1143" w:type="dxa"/>
            <w:gridSpan w:val="2"/>
          </w:tcPr>
          <w:p w:rsidR="00085377" w:rsidRPr="00B97A6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A6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97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</w:tc>
        <w:tc>
          <w:tcPr>
            <w:tcW w:w="1157" w:type="dxa"/>
          </w:tcPr>
          <w:p w:rsidR="00085377" w:rsidRPr="00B97A6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A6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97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</w:t>
            </w:r>
          </w:p>
        </w:tc>
        <w:tc>
          <w:tcPr>
            <w:tcW w:w="1141" w:type="dxa"/>
          </w:tcPr>
          <w:p w:rsidR="00085377" w:rsidRPr="00B97A6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A6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97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3</w:t>
            </w:r>
          </w:p>
        </w:tc>
        <w:tc>
          <w:tcPr>
            <w:tcW w:w="1158" w:type="dxa"/>
          </w:tcPr>
          <w:p w:rsidR="00085377" w:rsidRPr="00B97A6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A6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97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9</w:t>
            </w:r>
          </w:p>
        </w:tc>
        <w:tc>
          <w:tcPr>
            <w:tcW w:w="1143" w:type="dxa"/>
            <w:gridSpan w:val="2"/>
          </w:tcPr>
          <w:p w:rsidR="00085377" w:rsidRPr="00B97A6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A6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97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158" w:type="dxa"/>
          </w:tcPr>
          <w:p w:rsidR="00085377" w:rsidRPr="00B97A6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A6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97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18</w:t>
            </w:r>
          </w:p>
        </w:tc>
        <w:tc>
          <w:tcPr>
            <w:tcW w:w="1143" w:type="dxa"/>
            <w:gridSpan w:val="2"/>
          </w:tcPr>
          <w:p w:rsidR="00085377" w:rsidRPr="00B97A65" w:rsidRDefault="00085377" w:rsidP="00A95BD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7A6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B97A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</w:tr>
      <w:tr w:rsidR="00085377" w:rsidTr="00A95BD9">
        <w:tc>
          <w:tcPr>
            <w:tcW w:w="132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7700">
              <w:rPr>
                <w:rFonts w:ascii="Times New Roman" w:eastAsia="SimHei" w:hAnsi="Times New Roman" w:cs="Times New Roman"/>
                <w:sz w:val="20"/>
                <w:szCs w:val="20"/>
              </w:rPr>
              <w:t>YKL-40</w:t>
            </w: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EM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085377" w:rsidTr="00A95BD9">
        <w:tc>
          <w:tcPr>
            <w:tcW w:w="1328" w:type="dxa"/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AN</w:t>
            </w:r>
          </w:p>
        </w:tc>
        <w:tc>
          <w:tcPr>
            <w:tcW w:w="1143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42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57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41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158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43" w:type="dxa"/>
            <w:gridSpan w:val="2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49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120" w:type="dxa"/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085377" w:rsidTr="00A95BD9">
        <w:tc>
          <w:tcPr>
            <w:tcW w:w="1328" w:type="dxa"/>
            <w:tcBorders>
              <w:bottom w:val="single" w:sz="12" w:space="0" w:color="auto"/>
            </w:tcBorders>
          </w:tcPr>
          <w:p w:rsidR="00085377" w:rsidRPr="00E47700" w:rsidRDefault="00085377" w:rsidP="00A95BD9">
            <w:pPr>
              <w:rPr>
                <w:rFonts w:ascii="Times New Roman" w:eastAsia="SimHei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bottom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Hei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eastAsia="SimHe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42" w:type="dxa"/>
            <w:tcBorders>
              <w:bottom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57" w:type="dxa"/>
            <w:tcBorders>
              <w:bottom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42" w:type="dxa"/>
            <w:tcBorders>
              <w:bottom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57" w:type="dxa"/>
            <w:tcBorders>
              <w:bottom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41" w:type="dxa"/>
            <w:tcBorders>
              <w:bottom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58" w:type="dxa"/>
            <w:tcBorders>
              <w:bottom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43" w:type="dxa"/>
            <w:gridSpan w:val="2"/>
            <w:tcBorders>
              <w:bottom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490" w:type="dxa"/>
            <w:tcBorders>
              <w:bottom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20" w:type="dxa"/>
            <w:tcBorders>
              <w:bottom w:val="single" w:sz="12" w:space="0" w:color="auto"/>
            </w:tcBorders>
          </w:tcPr>
          <w:p w:rsidR="00085377" w:rsidRDefault="00085377" w:rsidP="00A95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</w:tbl>
    <w:p w:rsidR="00085377" w:rsidRPr="00E52584" w:rsidRDefault="00085377" w:rsidP="0008537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52584">
        <w:rPr>
          <w:rFonts w:ascii="Times New Roman" w:hAnsi="Times New Roman" w:cs="Times New Roman"/>
          <w:sz w:val="20"/>
          <w:szCs w:val="20"/>
        </w:rPr>
        <w:t>Significant effects (P &lt;0.05) are shown in bold. Models included age, sex, educat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52584">
        <w:rPr>
          <w:rFonts w:ascii="Times New Roman" w:hAnsi="Times New Roman" w:cs="Times New Roman"/>
          <w:sz w:val="20"/>
          <w:szCs w:val="20"/>
        </w:rPr>
        <w:t xml:space="preserve"> </w:t>
      </w:r>
      <w:r w:rsidRPr="00B751EB">
        <w:rPr>
          <w:rFonts w:ascii="Times New Roman" w:hAnsi="Times New Roman" w:cs="Times New Roman"/>
          <w:i/>
          <w:iCs/>
          <w:sz w:val="20"/>
          <w:szCs w:val="20"/>
        </w:rPr>
        <w:t xml:space="preserve">APOEε4 </w:t>
      </w:r>
      <w:r w:rsidRPr="00E52584">
        <w:rPr>
          <w:rFonts w:ascii="Times New Roman" w:hAnsi="Times New Roman" w:cs="Times New Roman"/>
          <w:sz w:val="20"/>
          <w:szCs w:val="20"/>
        </w:rPr>
        <w:t>status</w:t>
      </w:r>
      <w:r>
        <w:rPr>
          <w:rFonts w:ascii="Times New Roman" w:hAnsi="Times New Roman" w:cs="Times New Roman"/>
          <w:sz w:val="20"/>
          <w:szCs w:val="20"/>
        </w:rPr>
        <w:t xml:space="preserve"> and </w:t>
      </w:r>
      <w:r w:rsidRPr="00F86E30">
        <w:rPr>
          <w:rFonts w:ascii="Times New Roman" w:hAnsi="Times New Roman" w:cs="Times New Roman"/>
          <w:sz w:val="20"/>
          <w:szCs w:val="20"/>
        </w:rPr>
        <w:t>intracranial volume</w:t>
      </w:r>
      <w:r w:rsidRPr="00E52584">
        <w:rPr>
          <w:rFonts w:ascii="Times New Roman" w:hAnsi="Times New Roman" w:cs="Times New Roman"/>
          <w:sz w:val="20"/>
          <w:szCs w:val="20"/>
        </w:rPr>
        <w:t xml:space="preserve"> as covariates.</w:t>
      </w:r>
    </w:p>
    <w:p w:rsidR="00085377" w:rsidRPr="00776208" w:rsidRDefault="00085377" w:rsidP="0008537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52584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3E7680">
        <w:rPr>
          <w:rFonts w:ascii="Times New Roman" w:hAnsi="Times New Roman" w:cs="Times New Roman"/>
          <w:sz w:val="20"/>
          <w:szCs w:val="20"/>
        </w:rPr>
        <w:t>MCI mild cognitive impairment</w:t>
      </w:r>
      <w:r w:rsidRPr="00E52584">
        <w:rPr>
          <w:rFonts w:ascii="Times New Roman" w:hAnsi="Times New Roman" w:cs="Times New Roman"/>
          <w:sz w:val="20"/>
          <w:szCs w:val="20"/>
        </w:rPr>
        <w:t xml:space="preserve">; </w:t>
      </w:r>
      <w:r w:rsidRPr="00B751EB">
        <w:rPr>
          <w:rFonts w:ascii="Times New Roman" w:hAnsi="Times New Roman" w:cs="Times New Roman"/>
          <w:i/>
          <w:iCs/>
          <w:sz w:val="20"/>
          <w:szCs w:val="20"/>
        </w:rPr>
        <w:t>APOEε4</w:t>
      </w:r>
      <w:r w:rsidRPr="00E52584">
        <w:rPr>
          <w:rFonts w:ascii="Times New Roman" w:hAnsi="Times New Roman" w:cs="Times New Roman"/>
          <w:sz w:val="20"/>
          <w:szCs w:val="20"/>
        </w:rPr>
        <w:t xml:space="preserve">, Apolipoprotein E4; p-tau, Phosphorylated tau; t-tau, Total tau; NFL, </w:t>
      </w:r>
      <w:proofErr w:type="spellStart"/>
      <w:r w:rsidRPr="00E52584">
        <w:rPr>
          <w:rFonts w:ascii="Times New Roman" w:hAnsi="Times New Roman" w:cs="Times New Roman"/>
          <w:sz w:val="20"/>
          <w:szCs w:val="20"/>
        </w:rPr>
        <w:t>Neurofilament</w:t>
      </w:r>
      <w:proofErr w:type="spellEnd"/>
      <w:r w:rsidRPr="00E52584">
        <w:rPr>
          <w:rFonts w:ascii="Times New Roman" w:hAnsi="Times New Roman" w:cs="Times New Roman"/>
          <w:sz w:val="20"/>
          <w:szCs w:val="20"/>
        </w:rPr>
        <w:t xml:space="preserve"> light; sTREM2, Soluble triggering receptor on myeloid cells 2; MEM, Memory function; EF, Executive function; LAN, Language; VS, Visuospatial functioning.</w:t>
      </w:r>
    </w:p>
    <w:p w:rsidR="00085377" w:rsidRPr="000D4F3B" w:rsidRDefault="00085377" w:rsidP="00085377">
      <w:pPr>
        <w:rPr>
          <w:rFonts w:ascii="Times New Roman" w:hAnsi="Times New Roman" w:cs="Times New Roman"/>
          <w:sz w:val="20"/>
          <w:szCs w:val="20"/>
        </w:rPr>
      </w:pPr>
    </w:p>
    <w:p w:rsidR="00085377" w:rsidRDefault="00085377" w:rsidP="00085377">
      <w:pPr>
        <w:ind w:firstLineChars="200" w:firstLine="440"/>
      </w:pPr>
    </w:p>
    <w:p w:rsidR="00C25256" w:rsidRDefault="00C25256">
      <w:bookmarkStart w:id="0" w:name="_GoBack"/>
      <w:bookmarkEnd w:id="0"/>
    </w:p>
    <w:sectPr w:rsidR="00C252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isplayBackgroundShape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377"/>
    <w:rsid w:val="00085377"/>
    <w:rsid w:val="00C25256"/>
    <w:rsid w:val="00EA0C92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37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085377"/>
  </w:style>
  <w:style w:type="paragraph" w:styleId="Header">
    <w:name w:val="header"/>
    <w:basedOn w:val="Normal"/>
    <w:link w:val="HeaderChar"/>
    <w:uiPriority w:val="99"/>
    <w:unhideWhenUsed/>
    <w:rsid w:val="0008537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85377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08537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85377"/>
    <w:rPr>
      <w:rFonts w:eastAsiaTheme="minorEastAsia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37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efaultParagraphFont"/>
    <w:rsid w:val="00085377"/>
  </w:style>
  <w:style w:type="paragraph" w:styleId="Header">
    <w:name w:val="header"/>
    <w:basedOn w:val="Normal"/>
    <w:link w:val="HeaderChar"/>
    <w:uiPriority w:val="99"/>
    <w:unhideWhenUsed/>
    <w:rsid w:val="0008537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85377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08537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85377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5</Words>
  <Characters>4321</Characters>
  <Application>Microsoft Office Word</Application>
  <DocSecurity>0</DocSecurity>
  <Lines>1080</Lines>
  <Paragraphs>8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2-10T09:42:00Z</dcterms:created>
  <dcterms:modified xsi:type="dcterms:W3CDTF">2021-12-10T09:42:00Z</dcterms:modified>
</cp:coreProperties>
</file>